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67AF42" w14:textId="7DABD925" w:rsidR="00421650" w:rsidRPr="004F762D" w:rsidRDefault="00527839" w:rsidP="005F40B0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4F762D">
        <w:rPr>
          <w:rFonts w:ascii="Times New Roman" w:hAnsi="Times New Roman" w:cs="Times New Roman"/>
          <w:b/>
        </w:rPr>
        <w:t>T</w:t>
      </w:r>
      <w:r w:rsidR="00421650" w:rsidRPr="004F762D">
        <w:rPr>
          <w:rFonts w:ascii="Times New Roman" w:hAnsi="Times New Roman" w:cs="Times New Roman"/>
          <w:b/>
        </w:rPr>
        <w:t>able</w:t>
      </w:r>
      <w:r w:rsidRPr="004F762D">
        <w:rPr>
          <w:rFonts w:ascii="Times New Roman" w:hAnsi="Times New Roman" w:cs="Times New Roman"/>
          <w:b/>
        </w:rPr>
        <w:t xml:space="preserve"> </w:t>
      </w:r>
      <w:r w:rsidR="009300E0" w:rsidRPr="004F762D">
        <w:rPr>
          <w:rFonts w:ascii="Times New Roman" w:hAnsi="Times New Roman" w:cs="Times New Roman"/>
          <w:b/>
        </w:rPr>
        <w:t>S</w:t>
      </w:r>
      <w:r w:rsidR="004553C9" w:rsidRPr="004F762D">
        <w:rPr>
          <w:rFonts w:ascii="Times New Roman" w:hAnsi="Times New Roman" w:cs="Times New Roman"/>
          <w:b/>
        </w:rPr>
        <w:t>1</w:t>
      </w:r>
      <w:r w:rsidR="00EB6037">
        <w:rPr>
          <w:rFonts w:ascii="Times New Roman" w:hAnsi="Times New Roman" w:cs="Times New Roman"/>
          <w:b/>
        </w:rPr>
        <w:t>.</w:t>
      </w:r>
      <w:r w:rsidR="00421650" w:rsidRPr="004F762D">
        <w:rPr>
          <w:rFonts w:ascii="Times New Roman" w:hAnsi="Times New Roman" w:cs="Times New Roman"/>
          <w:b/>
        </w:rPr>
        <w:t xml:space="preserve"> </w:t>
      </w:r>
      <w:r w:rsidR="00CC65C6" w:rsidRPr="004F762D">
        <w:rPr>
          <w:rFonts w:ascii="Times New Roman" w:hAnsi="Times New Roman" w:cs="Times New Roman"/>
          <w:b/>
        </w:rPr>
        <w:t>Primer</w:t>
      </w:r>
      <w:r w:rsidR="00421650" w:rsidRPr="004F762D">
        <w:rPr>
          <w:rFonts w:ascii="Times New Roman" w:hAnsi="Times New Roman" w:cs="Times New Roman"/>
          <w:b/>
        </w:rPr>
        <w:t xml:space="preserve"> </w:t>
      </w:r>
      <w:r w:rsidR="00451FF9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CC65C6" w:rsidRPr="004F762D">
        <w:rPr>
          <w:rFonts w:ascii="Times New Roman" w:hAnsi="Times New Roman" w:cs="Times New Roman"/>
          <w:b/>
        </w:rPr>
        <w:t xml:space="preserve">equences </w:t>
      </w:r>
      <w:r w:rsidR="00421650" w:rsidRPr="004F762D">
        <w:rPr>
          <w:rFonts w:ascii="Times New Roman" w:hAnsi="Times New Roman" w:cs="Times New Roman"/>
          <w:b/>
        </w:rPr>
        <w:t>used</w:t>
      </w:r>
      <w:r w:rsidR="00826937" w:rsidRPr="004F762D">
        <w:rPr>
          <w:rFonts w:ascii="Times New Roman" w:hAnsi="Times New Roman" w:cs="Times New Roman"/>
          <w:b/>
        </w:rPr>
        <w:t xml:space="preserve"> in our study</w:t>
      </w:r>
    </w:p>
    <w:tbl>
      <w:tblPr>
        <w:tblStyle w:val="TableGrid"/>
        <w:tblW w:w="9105" w:type="dxa"/>
        <w:tblLayout w:type="fixed"/>
        <w:tblLook w:val="01E0" w:firstRow="1" w:lastRow="1" w:firstColumn="1" w:lastColumn="1" w:noHBand="0" w:noVBand="0"/>
      </w:tblPr>
      <w:tblGrid>
        <w:gridCol w:w="2083"/>
        <w:gridCol w:w="2344"/>
        <w:gridCol w:w="4678"/>
      </w:tblGrid>
      <w:tr w:rsidR="00421650" w:rsidRPr="00BA39A2" w14:paraId="561DB9AC" w14:textId="77777777" w:rsidTr="002C3C20"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BB45BA" w14:textId="49646D40" w:rsidR="00421650" w:rsidRPr="00160E14" w:rsidRDefault="0042165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Gene</w:t>
            </w: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EC6BD" w14:textId="77777777" w:rsidR="00421650" w:rsidRPr="00160E14" w:rsidRDefault="0042165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CB1627" w14:textId="77777777" w:rsidR="00421650" w:rsidRPr="00160E14" w:rsidRDefault="0042165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Sequence</w:t>
            </w:r>
          </w:p>
        </w:tc>
      </w:tr>
      <w:tr w:rsidR="002C3C20" w:rsidRPr="00BA39A2" w14:paraId="68AE54EE" w14:textId="77777777" w:rsidTr="002305F4"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8DDB7" w14:textId="77777777" w:rsidR="002C3C20" w:rsidRPr="00160E14" w:rsidRDefault="002C3C20" w:rsidP="002C3C20">
            <w:pPr>
              <w:autoSpaceDE w:val="0"/>
              <w:autoSpaceDN w:val="0"/>
              <w:adjustRightInd w:val="0"/>
              <w:rPr>
                <w:lang w:eastAsia="zh-CN"/>
              </w:rPr>
            </w:pPr>
            <w:r>
              <w:rPr>
                <w:lang w:eastAsia="zh-CN"/>
              </w:rPr>
              <w:t>AFAP1-AS1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B0E9457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Sense primer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5DA5CD" w14:textId="77777777" w:rsidR="002C3C20" w:rsidRPr="00160E14" w:rsidRDefault="002C3C20" w:rsidP="002C3C20">
            <w:pPr>
              <w:autoSpaceDE w:val="0"/>
              <w:autoSpaceDN w:val="0"/>
              <w:adjustRightInd w:val="0"/>
            </w:pPr>
            <w:r w:rsidRPr="002C3C20">
              <w:t>TCGCTCAATGGAGTGACGGCA</w:t>
            </w:r>
          </w:p>
        </w:tc>
      </w:tr>
      <w:tr w:rsidR="002C3C20" w:rsidRPr="00BA39A2" w14:paraId="58BA089B" w14:textId="77777777" w:rsidTr="002C3C20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02FD15CB" w14:textId="77777777" w:rsidR="002C3C20" w:rsidRPr="00160E14" w:rsidRDefault="002C3C20" w:rsidP="002C3C20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239AC5E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Anti-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9965EA7" w14:textId="77777777" w:rsidR="002C3C20" w:rsidRPr="00160E14" w:rsidRDefault="002C3C20" w:rsidP="002C3C20">
            <w:pPr>
              <w:autoSpaceDE w:val="0"/>
              <w:autoSpaceDN w:val="0"/>
              <w:adjustRightInd w:val="0"/>
            </w:pPr>
            <w:r w:rsidRPr="002C3C20">
              <w:t>CGGCTGAGACCGCTGAGAACTT</w:t>
            </w:r>
          </w:p>
        </w:tc>
      </w:tr>
      <w:tr w:rsidR="002C3C20" w:rsidRPr="00BA39A2" w14:paraId="63AC5B08" w14:textId="77777777" w:rsidTr="002C3C20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73E8F746" w14:textId="77777777" w:rsidR="002C3C20" w:rsidRPr="00160E14" w:rsidRDefault="002C3C20" w:rsidP="002C3C20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B6337E2" w14:textId="77777777" w:rsidR="002C3C20" w:rsidRPr="00160E14" w:rsidRDefault="002C3C20" w:rsidP="002C3C20">
            <w:pPr>
              <w:autoSpaceDE w:val="0"/>
              <w:autoSpaceDN w:val="0"/>
              <w:adjustRightInd w:val="0"/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863B1E4" w14:textId="77777777" w:rsidR="002C3C20" w:rsidRPr="00160E14" w:rsidRDefault="002C3C20" w:rsidP="002C3C20">
            <w:pPr>
              <w:autoSpaceDE w:val="0"/>
              <w:autoSpaceDN w:val="0"/>
              <w:adjustRightInd w:val="0"/>
            </w:pPr>
          </w:p>
        </w:tc>
      </w:tr>
      <w:tr w:rsidR="002C3C20" w:rsidRPr="00BA39A2" w14:paraId="2447F181" w14:textId="77777777" w:rsidTr="002C3C20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D2EA0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rPr>
                <w:lang w:eastAsia="zh-CN"/>
              </w:rPr>
              <w:t>ANRIL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29F77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C9549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CAACATCCACCACTGGATCTTAACA</w:t>
            </w:r>
          </w:p>
        </w:tc>
      </w:tr>
      <w:tr w:rsidR="002C3C20" w:rsidRPr="00BA39A2" w14:paraId="2CD1A11A" w14:textId="77777777" w:rsidTr="006104A3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7708AF7C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  <w:p w14:paraId="23412F25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A651A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Anti-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554F0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</w:pPr>
            <w:r w:rsidRPr="00160E14">
              <w:t>AGCTTCGTATCCCCAATGAGATACA</w:t>
            </w:r>
          </w:p>
          <w:p w14:paraId="38584165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</w:tr>
      <w:tr w:rsidR="002C3C20" w:rsidRPr="00BA39A2" w14:paraId="6FB822BA" w14:textId="77777777" w:rsidTr="006104A3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011E1B05" w14:textId="77777777" w:rsidR="002C3C20" w:rsidRPr="00160E14" w:rsidRDefault="002C3C20" w:rsidP="002C3C20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AK023948</w:t>
            </w:r>
          </w:p>
          <w:p w14:paraId="7AFF479C" w14:textId="77777777" w:rsidR="002C3C20" w:rsidRPr="00160E14" w:rsidRDefault="002C3C20" w:rsidP="002C3C20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  <w:p w14:paraId="2E6B1FBD" w14:textId="77777777" w:rsidR="002C3C20" w:rsidRPr="00160E14" w:rsidRDefault="002C3C20" w:rsidP="002C3C20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5EAD629C" w14:textId="77777777" w:rsidR="002C3C20" w:rsidRPr="00160E14" w:rsidRDefault="002C3C20" w:rsidP="002C3C20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Sense primer</w:t>
            </w:r>
          </w:p>
          <w:p w14:paraId="3CACE96B" w14:textId="77777777" w:rsidR="002C3C20" w:rsidRPr="00160E14" w:rsidRDefault="002C3C20" w:rsidP="002C3C20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Anti-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083732E" w14:textId="77777777" w:rsidR="002C3C20" w:rsidRPr="00160E14" w:rsidRDefault="002C3C20" w:rsidP="002C3C20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CAGGGCATGGCTGTGTTT</w:t>
            </w:r>
          </w:p>
          <w:p w14:paraId="5DE68639" w14:textId="77777777" w:rsidR="002C3C20" w:rsidRPr="00160E14" w:rsidRDefault="002C3C20" w:rsidP="002C3C20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GACATTATCAAGTAACTAGTGCTGTCA</w:t>
            </w:r>
          </w:p>
        </w:tc>
      </w:tr>
      <w:tr w:rsidR="002C3C20" w:rsidRPr="00BA39A2" w14:paraId="6EF84350" w14:textId="77777777" w:rsidTr="006104A3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06193A9A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rPr>
                <w:lang w:eastAsia="zh-CN"/>
              </w:rPr>
              <w:t>BC017743</w:t>
            </w:r>
          </w:p>
          <w:p w14:paraId="10E9D155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  <w:p w14:paraId="751063DF" w14:textId="77777777" w:rsidR="002C3C20" w:rsidRPr="00160E14" w:rsidRDefault="002C3C20" w:rsidP="002C3C20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10D4527B" w14:textId="77777777" w:rsidR="002C3C20" w:rsidRPr="00160E14" w:rsidRDefault="002C3C20" w:rsidP="002C3C20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Sense primer</w:t>
            </w:r>
          </w:p>
          <w:p w14:paraId="3C6D04E3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rPr>
                <w:lang w:eastAsia="zh-CN"/>
              </w:rPr>
              <w:t>Anti-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D6147E4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rPr>
                <w:lang w:eastAsia="zh-CN"/>
              </w:rPr>
              <w:t>GTTCCCTGTCTTCCTTATTTCCC</w:t>
            </w:r>
          </w:p>
          <w:p w14:paraId="580FBDFC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rPr>
                <w:lang w:eastAsia="zh-CN"/>
              </w:rPr>
              <w:t>GCTCTTCATCACATTTTCCCATCG</w:t>
            </w:r>
          </w:p>
        </w:tc>
      </w:tr>
      <w:tr w:rsidR="002C3C20" w:rsidRPr="00BA39A2" w14:paraId="41BB8649" w14:textId="77777777" w:rsidTr="006104A3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B3AF0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BC043430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50F22A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866FB18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rPr>
                <w:lang w:eastAsia="zh-CN"/>
              </w:rPr>
              <w:t>CTGTACTACAGGGAATCTCTC</w:t>
            </w:r>
          </w:p>
        </w:tc>
      </w:tr>
      <w:tr w:rsidR="002C3C20" w:rsidRPr="00BA39A2" w14:paraId="2F8073EA" w14:textId="77777777" w:rsidTr="006104A3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521B6BB2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F68F4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Anti-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16A1196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rPr>
                <w:lang w:eastAsia="zh-CN"/>
              </w:rPr>
              <w:t>CTTCCTTTGGGTCTGTTCAG</w:t>
            </w:r>
          </w:p>
          <w:p w14:paraId="3D318322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</w:tr>
      <w:tr w:rsidR="002C3C20" w:rsidRPr="00BA39A2" w14:paraId="1BAAF9C8" w14:textId="77777777" w:rsidTr="006104A3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EB9333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CCAT1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AF867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8380B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TTTATGCTTGAGCCTTGA</w:t>
            </w:r>
          </w:p>
        </w:tc>
      </w:tr>
      <w:tr w:rsidR="002C3C20" w:rsidRPr="00BA39A2" w14:paraId="1C9EA797" w14:textId="77777777" w:rsidTr="006104A3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093D2F4C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4C2E96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Anti-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4A3D7E9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rPr>
                <w:lang w:eastAsia="zh-CN"/>
              </w:rPr>
              <w:t>CTTGCCTGAAATACTTGC</w:t>
            </w:r>
          </w:p>
        </w:tc>
      </w:tr>
      <w:tr w:rsidR="002C3C20" w:rsidRPr="00BA39A2" w14:paraId="66C00DA9" w14:textId="77777777" w:rsidTr="006104A3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0D900A33" w14:textId="77777777" w:rsidR="002C3C20" w:rsidRPr="00160E14" w:rsidRDefault="002C3C20" w:rsidP="002C3C20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69E3FECC" w14:textId="77777777" w:rsidR="002C3C20" w:rsidRPr="00160E14" w:rsidRDefault="002C3C20" w:rsidP="002C3C20">
            <w:pPr>
              <w:autoSpaceDE w:val="0"/>
              <w:autoSpaceDN w:val="0"/>
              <w:adjustRightInd w:val="0"/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AB2C1C2" w14:textId="77777777" w:rsidR="002C3C20" w:rsidRPr="00160E14" w:rsidRDefault="002C3C20" w:rsidP="002C3C20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</w:tr>
      <w:tr w:rsidR="002C3C20" w:rsidRPr="00BA39A2" w14:paraId="31EF2C1A" w14:textId="77777777" w:rsidTr="006104A3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70D8F298" w14:textId="77777777" w:rsidR="002C3C20" w:rsidRPr="00160E14" w:rsidRDefault="002C3C20" w:rsidP="002C3C20">
            <w:pPr>
              <w:autoSpaceDE w:val="0"/>
              <w:autoSpaceDN w:val="0"/>
              <w:adjustRightInd w:val="0"/>
            </w:pPr>
            <w:r>
              <w:t>DANCR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DDFA821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841DE05" w14:textId="77777777" w:rsidR="002C3C20" w:rsidRPr="00160E14" w:rsidRDefault="002C3C20" w:rsidP="002C3C20">
            <w:pPr>
              <w:autoSpaceDE w:val="0"/>
              <w:autoSpaceDN w:val="0"/>
              <w:adjustRightInd w:val="0"/>
            </w:pPr>
            <w:r w:rsidRPr="002C3C20">
              <w:t>GCGCCACTATGTAGCGGGTT</w:t>
            </w:r>
          </w:p>
        </w:tc>
      </w:tr>
      <w:tr w:rsidR="002C3C20" w:rsidRPr="00BA39A2" w14:paraId="6E484B8B" w14:textId="77777777" w:rsidTr="006104A3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3F7BA375" w14:textId="77777777" w:rsidR="002C3C20" w:rsidRPr="00160E14" w:rsidRDefault="002C3C20" w:rsidP="002C3C20">
            <w:pPr>
              <w:autoSpaceDE w:val="0"/>
              <w:autoSpaceDN w:val="0"/>
              <w:adjustRightInd w:val="0"/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053A9A52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Anti-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43EF4F6" w14:textId="77777777" w:rsidR="002C3C20" w:rsidRPr="00160E14" w:rsidRDefault="002C3C20" w:rsidP="002C3C20">
            <w:pPr>
              <w:autoSpaceDE w:val="0"/>
              <w:autoSpaceDN w:val="0"/>
              <w:adjustRightInd w:val="0"/>
            </w:pPr>
            <w:r w:rsidRPr="002C3C20">
              <w:t>TCAATGGCTTGTGCCTGTAGTT</w:t>
            </w:r>
          </w:p>
        </w:tc>
      </w:tr>
      <w:tr w:rsidR="002C3C20" w:rsidRPr="00BA39A2" w14:paraId="442FADBD" w14:textId="77777777" w:rsidTr="006104A3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66870CF4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6608D769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C3CD120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</w:tr>
      <w:tr w:rsidR="002C3C20" w:rsidRPr="00BA39A2" w14:paraId="117D0D1D" w14:textId="77777777" w:rsidTr="006104A3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742901E6" w14:textId="77777777" w:rsidR="002C3C20" w:rsidRPr="00160E14" w:rsidRDefault="002C3C20" w:rsidP="002C3C20">
            <w:pPr>
              <w:autoSpaceDE w:val="0"/>
              <w:autoSpaceDN w:val="0"/>
              <w:adjustRightInd w:val="0"/>
            </w:pPr>
            <w:r>
              <w:t>DBH-AS1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643AD761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06583C6" w14:textId="77777777" w:rsidR="002C3C20" w:rsidRPr="00160E14" w:rsidRDefault="002C3C20" w:rsidP="002C3C20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2C3C20">
              <w:rPr>
                <w:lang w:eastAsia="zh-CN"/>
              </w:rPr>
              <w:t>CGTCCACTCGTCTGTTCACT</w:t>
            </w:r>
          </w:p>
        </w:tc>
      </w:tr>
      <w:tr w:rsidR="002C3C20" w:rsidRPr="00BA39A2" w14:paraId="47DC3A69" w14:textId="77777777" w:rsidTr="006104A3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056CBE45" w14:textId="77777777" w:rsidR="002C3C20" w:rsidRPr="00160E14" w:rsidRDefault="002C3C20" w:rsidP="002C3C20">
            <w:pPr>
              <w:autoSpaceDE w:val="0"/>
              <w:autoSpaceDN w:val="0"/>
              <w:adjustRightInd w:val="0"/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37CC2167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Anti-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D2A3912" w14:textId="77777777" w:rsidR="002C3C20" w:rsidRPr="00160E14" w:rsidRDefault="002C3C20" w:rsidP="002C3C20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2C3C20">
              <w:rPr>
                <w:lang w:eastAsia="zh-CN"/>
              </w:rPr>
              <w:t>TAACACCCCATCCGCTTGT</w:t>
            </w:r>
          </w:p>
        </w:tc>
      </w:tr>
      <w:tr w:rsidR="002C3C20" w:rsidRPr="00BA39A2" w14:paraId="75A578A5" w14:textId="77777777" w:rsidTr="006104A3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66B9A3EF" w14:textId="77777777" w:rsidR="002C3C20" w:rsidRPr="00160E14" w:rsidRDefault="002C3C20" w:rsidP="002C3C20">
            <w:pPr>
              <w:autoSpaceDE w:val="0"/>
              <w:autoSpaceDN w:val="0"/>
              <w:adjustRightInd w:val="0"/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7AD30733" w14:textId="77777777" w:rsidR="002C3C20" w:rsidRPr="00160E14" w:rsidRDefault="002C3C20" w:rsidP="002C3C20">
            <w:pPr>
              <w:autoSpaceDE w:val="0"/>
              <w:autoSpaceDN w:val="0"/>
              <w:adjustRightInd w:val="0"/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CC827A4" w14:textId="77777777" w:rsidR="002C3C20" w:rsidRPr="00160E14" w:rsidRDefault="002C3C20" w:rsidP="002C3C20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</w:tr>
      <w:tr w:rsidR="002C3C20" w:rsidRPr="00BA39A2" w14:paraId="79E0EA61" w14:textId="77777777" w:rsidTr="006104A3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124960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proofErr w:type="spellStart"/>
            <w:proofErr w:type="gramStart"/>
            <w:r w:rsidRPr="00160E14">
              <w:t>hDREH</w:t>
            </w:r>
            <w:proofErr w:type="spellEnd"/>
            <w:proofErr w:type="gramEnd"/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5D665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 xml:space="preserve">Sense </w:t>
            </w:r>
            <w:proofErr w:type="gramStart"/>
            <w:r w:rsidRPr="00160E14">
              <w:t xml:space="preserve">primer            </w:t>
            </w:r>
            <w:proofErr w:type="gram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F4EB776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rPr>
                <w:lang w:eastAsia="zh-CN"/>
              </w:rPr>
              <w:t>GCTAACGAACAAAGCCAGA</w:t>
            </w:r>
          </w:p>
        </w:tc>
      </w:tr>
      <w:tr w:rsidR="002C3C20" w:rsidRPr="00BA39A2" w14:paraId="5466F931" w14:textId="77777777" w:rsidTr="006104A3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448C7423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5047F1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</w:pPr>
            <w:r w:rsidRPr="00160E14">
              <w:t>Anti-sense primer</w:t>
            </w:r>
          </w:p>
          <w:p w14:paraId="31E4D19A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249CDBF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rPr>
                <w:lang w:eastAsia="zh-CN"/>
              </w:rPr>
              <w:t>CCCTATTCTCATGCAAGGA</w:t>
            </w:r>
          </w:p>
        </w:tc>
      </w:tr>
      <w:tr w:rsidR="002C3C20" w:rsidRPr="00BA39A2" w14:paraId="3083A35E" w14:textId="77777777" w:rsidTr="006104A3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72C0B8" w14:textId="77777777" w:rsidR="002C3C20" w:rsidRPr="00160E14" w:rsidRDefault="00A30BDA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>
              <w:t>GAS5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80640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9F46996" w14:textId="77777777" w:rsidR="002C3C20" w:rsidRPr="00160E14" w:rsidRDefault="00A30BDA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A30BDA">
              <w:rPr>
                <w:lang w:eastAsia="zh-CN"/>
              </w:rPr>
              <w:t>CAACTTGCCTGGACCAGCTT</w:t>
            </w:r>
          </w:p>
        </w:tc>
      </w:tr>
      <w:tr w:rsidR="002C3C20" w:rsidRPr="00BA39A2" w14:paraId="090C5337" w14:textId="77777777" w:rsidTr="006104A3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451F1B00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B9E46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</w:pPr>
            <w:r w:rsidRPr="00160E14">
              <w:t>Anti-sense primer</w:t>
            </w:r>
          </w:p>
          <w:p w14:paraId="36D3C403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5138619" w14:textId="77777777" w:rsidR="002C3C20" w:rsidRPr="00160E14" w:rsidRDefault="00A30BDA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A30BDA">
              <w:rPr>
                <w:lang w:eastAsia="zh-CN"/>
              </w:rPr>
              <w:t>TCAAGCCGACTCTCCATACC</w:t>
            </w:r>
          </w:p>
        </w:tc>
      </w:tr>
      <w:tr w:rsidR="002C3C20" w:rsidRPr="00BA39A2" w14:paraId="29B97217" w14:textId="77777777" w:rsidTr="006104A3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E10846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H19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72E1D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A80C95B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rPr>
                <w:lang w:eastAsia="zh-CN"/>
              </w:rPr>
              <w:t>GCACCTTGGACATCTGGAGT</w:t>
            </w:r>
          </w:p>
        </w:tc>
      </w:tr>
      <w:tr w:rsidR="002C3C20" w:rsidRPr="00BA39A2" w14:paraId="1D39629E" w14:textId="77777777" w:rsidTr="006104A3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4A5AA184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F31188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Anti-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4F45A4F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rPr>
                <w:lang w:eastAsia="zh-CN"/>
              </w:rPr>
              <w:t>TTCTTTCCAGCCCTAGCTCA</w:t>
            </w:r>
          </w:p>
        </w:tc>
      </w:tr>
      <w:tr w:rsidR="002C3C20" w:rsidRPr="00BA39A2" w14:paraId="1FB41EBC" w14:textId="77777777" w:rsidTr="006104A3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3D88F9AD" w14:textId="77777777" w:rsidR="002C3C20" w:rsidRPr="00160E14" w:rsidRDefault="002C3C20" w:rsidP="002C3C20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ADF371E" w14:textId="77777777" w:rsidR="002C3C20" w:rsidRPr="00160E14" w:rsidRDefault="002C3C20" w:rsidP="002C3C20">
            <w:pPr>
              <w:autoSpaceDE w:val="0"/>
              <w:autoSpaceDN w:val="0"/>
              <w:adjustRightInd w:val="0"/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052487F" w14:textId="77777777" w:rsidR="002C3C20" w:rsidRPr="00160E14" w:rsidRDefault="002C3C20" w:rsidP="002C3C20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</w:tr>
      <w:tr w:rsidR="002C3C20" w:rsidRPr="00BA39A2" w14:paraId="4A9D1303" w14:textId="77777777" w:rsidTr="006104A3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5C0BC9AB" w14:textId="77777777" w:rsidR="002C3C20" w:rsidRPr="00160E14" w:rsidRDefault="002C3C20" w:rsidP="002C3C20">
            <w:pPr>
              <w:autoSpaceDE w:val="0"/>
              <w:autoSpaceDN w:val="0"/>
              <w:adjustRightInd w:val="0"/>
              <w:rPr>
                <w:lang w:eastAsia="zh-CN"/>
              </w:rPr>
            </w:pPr>
            <w:proofErr w:type="spellStart"/>
            <w:proofErr w:type="gramStart"/>
            <w:r w:rsidRPr="00160E14">
              <w:rPr>
                <w:lang w:eastAsia="zh-CN"/>
              </w:rPr>
              <w:t>aHIF</w:t>
            </w:r>
            <w:proofErr w:type="spellEnd"/>
            <w:proofErr w:type="gramEnd"/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B4487E0" w14:textId="77777777" w:rsidR="002C3C20" w:rsidRPr="00160E14" w:rsidRDefault="002C3C20" w:rsidP="002C3C20">
            <w:pPr>
              <w:autoSpaceDE w:val="0"/>
              <w:autoSpaceDN w:val="0"/>
              <w:adjustRightInd w:val="0"/>
            </w:pPr>
            <w:r w:rsidRPr="00160E14">
              <w:t>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F1D85A7" w14:textId="77777777" w:rsidR="002C3C20" w:rsidRPr="00160E14" w:rsidRDefault="002C3C20" w:rsidP="002C3C20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TTTGTGTTTGAGCATTTTAATAGGC</w:t>
            </w:r>
          </w:p>
        </w:tc>
      </w:tr>
      <w:tr w:rsidR="002C3C20" w:rsidRPr="00BA39A2" w14:paraId="611EA0A6" w14:textId="77777777" w:rsidTr="006104A3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06EF2E8A" w14:textId="77777777" w:rsidR="002C3C20" w:rsidRPr="00160E14" w:rsidRDefault="002C3C20" w:rsidP="002C3C20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20D90C72" w14:textId="77777777" w:rsidR="002C3C20" w:rsidRPr="00160E14" w:rsidRDefault="002C3C20" w:rsidP="002C3C20">
            <w:pPr>
              <w:autoSpaceDE w:val="0"/>
              <w:autoSpaceDN w:val="0"/>
              <w:adjustRightInd w:val="0"/>
            </w:pPr>
            <w:r w:rsidRPr="00160E14">
              <w:t>Anti-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1BF409D" w14:textId="77777777" w:rsidR="002C3C20" w:rsidRPr="00160E14" w:rsidRDefault="002C3C20" w:rsidP="002C3C20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CCAGGCCCCTTTGATCAGCTT</w:t>
            </w:r>
          </w:p>
        </w:tc>
      </w:tr>
      <w:tr w:rsidR="002C3C20" w:rsidRPr="00BA39A2" w14:paraId="3532FF35" w14:textId="77777777" w:rsidTr="006104A3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6F05E36F" w14:textId="77777777" w:rsidR="002C3C20" w:rsidRPr="00160E14" w:rsidRDefault="002C3C20" w:rsidP="002C3C20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FF2FF14" w14:textId="77777777" w:rsidR="002C3C20" w:rsidRPr="00160E14" w:rsidRDefault="002C3C20" w:rsidP="002C3C20">
            <w:pPr>
              <w:autoSpaceDE w:val="0"/>
              <w:autoSpaceDN w:val="0"/>
              <w:adjustRightInd w:val="0"/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8306F84" w14:textId="77777777" w:rsidR="002C3C20" w:rsidRPr="00160E14" w:rsidRDefault="002C3C20" w:rsidP="002C3C20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</w:tr>
      <w:tr w:rsidR="002C3C20" w:rsidRPr="00BA39A2" w14:paraId="2FA0D139" w14:textId="77777777" w:rsidTr="006104A3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756F72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HEIH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411E10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12B27C0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rPr>
                <w:lang w:eastAsia="zh-CN"/>
              </w:rPr>
              <w:t>CCTCTTGTGCCCCTTTCTT</w:t>
            </w:r>
          </w:p>
        </w:tc>
      </w:tr>
      <w:tr w:rsidR="002C3C20" w:rsidRPr="00BA39A2" w14:paraId="17AA1C56" w14:textId="77777777" w:rsidTr="006104A3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4787390B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443D3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</w:pPr>
            <w:r w:rsidRPr="00160E14">
              <w:t>Anti-sense primer</w:t>
            </w:r>
          </w:p>
          <w:p w14:paraId="1DCAAD8D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370C109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rPr>
                <w:lang w:eastAsia="zh-CN"/>
              </w:rPr>
              <w:t>ATGGCTTCTCGCATCCTAT</w:t>
            </w:r>
          </w:p>
        </w:tc>
      </w:tr>
      <w:tr w:rsidR="002C3C20" w:rsidRPr="00BA39A2" w14:paraId="45FB6553" w14:textId="77777777" w:rsidTr="006104A3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DCD34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HOTTIP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864C69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B2E302F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rPr>
                <w:lang w:eastAsia="zh-CN"/>
              </w:rPr>
              <w:t>CAGCGACCCGTCTTGTAG</w:t>
            </w:r>
          </w:p>
        </w:tc>
      </w:tr>
      <w:tr w:rsidR="002C3C20" w:rsidRPr="00BA39A2" w14:paraId="49ECA626" w14:textId="77777777" w:rsidTr="006104A3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586AEA5B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D90A9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</w:pPr>
            <w:r w:rsidRPr="00160E14">
              <w:t>Anti-sense primer</w:t>
            </w:r>
          </w:p>
          <w:p w14:paraId="55935093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F87058D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rPr>
                <w:lang w:eastAsia="zh-CN"/>
              </w:rPr>
              <w:t>TGTGCCCACTTTCACTTTG</w:t>
            </w:r>
          </w:p>
        </w:tc>
      </w:tr>
      <w:tr w:rsidR="002C3C20" w:rsidRPr="00BA39A2" w14:paraId="30D7A70D" w14:textId="77777777" w:rsidTr="006104A3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ED4ED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HULC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2B48C3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3933150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rPr>
                <w:lang w:eastAsia="zh-CN"/>
              </w:rPr>
              <w:t>ATCTGCAAGCCAGGAAGAGTC</w:t>
            </w:r>
          </w:p>
        </w:tc>
      </w:tr>
      <w:tr w:rsidR="002C3C20" w:rsidRPr="00BA39A2" w14:paraId="60254FEE" w14:textId="77777777" w:rsidTr="006104A3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5C306128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C27A7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Anti-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85A0FA1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rPr>
                <w:lang w:eastAsia="zh-CN"/>
              </w:rPr>
              <w:t>CTTGCTTGATGCTTTGGTCTGT</w:t>
            </w:r>
          </w:p>
          <w:p w14:paraId="721664C8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</w:tr>
      <w:tr w:rsidR="002C3C20" w:rsidRPr="00BA39A2" w14:paraId="52891010" w14:textId="77777777" w:rsidTr="006104A3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1278404B" w14:textId="77777777" w:rsidR="002C3C20" w:rsidRPr="00160E14" w:rsidRDefault="002C3C20" w:rsidP="002C3C20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IPW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2A474721" w14:textId="77777777" w:rsidR="002C3C20" w:rsidRPr="00160E14" w:rsidRDefault="002C3C20" w:rsidP="002C3C20">
            <w:pPr>
              <w:autoSpaceDE w:val="0"/>
              <w:autoSpaceDN w:val="0"/>
              <w:adjustRightInd w:val="0"/>
            </w:pPr>
            <w:r w:rsidRPr="00160E14">
              <w:t>Sense primer</w:t>
            </w:r>
          </w:p>
          <w:p w14:paraId="0B807437" w14:textId="77777777" w:rsidR="002C3C20" w:rsidRPr="00160E14" w:rsidRDefault="002C3C20" w:rsidP="002C3C20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t>Anti-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9F7106F" w14:textId="77777777" w:rsidR="002C3C20" w:rsidRPr="00160E14" w:rsidRDefault="002C3C20" w:rsidP="002C3C20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TGCCTAGACCACCCACTAAAGG</w:t>
            </w:r>
          </w:p>
          <w:p w14:paraId="763E63D6" w14:textId="77777777" w:rsidR="002C3C20" w:rsidRPr="00160E14" w:rsidRDefault="002C3C20" w:rsidP="002C3C20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AGTCTCCATGCGGAAGGAAGA</w:t>
            </w:r>
          </w:p>
        </w:tc>
      </w:tr>
      <w:tr w:rsidR="002C3C20" w:rsidRPr="00BA39A2" w14:paraId="685C4678" w14:textId="77777777" w:rsidTr="006104A3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6F3A1172" w14:textId="77777777" w:rsidR="002C3C20" w:rsidRPr="00160E14" w:rsidRDefault="002C3C20" w:rsidP="002C3C20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21BC483D" w14:textId="77777777" w:rsidR="002C3C20" w:rsidRPr="00160E14" w:rsidRDefault="002C3C20" w:rsidP="002C3C20">
            <w:pPr>
              <w:autoSpaceDE w:val="0"/>
              <w:autoSpaceDN w:val="0"/>
              <w:adjustRightInd w:val="0"/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F2C0F85" w14:textId="77777777" w:rsidR="002C3C20" w:rsidRPr="00160E14" w:rsidRDefault="002C3C20" w:rsidP="002C3C20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</w:tr>
      <w:tr w:rsidR="002C3C20" w:rsidRPr="00BA39A2" w14:paraId="114CBB13" w14:textId="77777777" w:rsidTr="006104A3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84BAD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LET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4BFCC5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22CF201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rPr>
                <w:lang w:eastAsia="zh-CN"/>
              </w:rPr>
              <w:t>CCTTCCTGACAGCCAGTGTG</w:t>
            </w:r>
          </w:p>
        </w:tc>
      </w:tr>
      <w:tr w:rsidR="002C3C20" w:rsidRPr="00BA39A2" w14:paraId="5228D83F" w14:textId="77777777" w:rsidTr="006104A3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47B18FE9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ABD7B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</w:pPr>
            <w:r w:rsidRPr="00160E14">
              <w:t>Anti-sense primer</w:t>
            </w:r>
          </w:p>
          <w:p w14:paraId="2573D760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81A407D" w14:textId="77777777" w:rsidR="002C3C20" w:rsidRPr="00160E14" w:rsidRDefault="002C3C20" w:rsidP="002C3C20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rPr>
                <w:lang w:eastAsia="zh-CN"/>
              </w:rPr>
              <w:t>CAGAATGGAAATACTGGAGCAAG</w:t>
            </w:r>
          </w:p>
        </w:tc>
      </w:tr>
      <w:tr w:rsidR="00F17807" w:rsidRPr="00BA39A2" w14:paraId="7298CEB4" w14:textId="77777777" w:rsidTr="006104A3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03FCC4C1" w14:textId="77777777" w:rsidR="00F17807" w:rsidRPr="00160E14" w:rsidRDefault="00F17807" w:rsidP="00F17807">
            <w:pPr>
              <w:autoSpaceDE w:val="0"/>
              <w:autoSpaceDN w:val="0"/>
              <w:adjustRightInd w:val="0"/>
              <w:rPr>
                <w:lang w:eastAsia="zh-CN"/>
              </w:rPr>
            </w:pPr>
            <w:r>
              <w:rPr>
                <w:lang w:eastAsia="zh-CN"/>
              </w:rPr>
              <w:t>Linc00152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1314C7C1" w14:textId="77777777" w:rsidR="00F17807" w:rsidRPr="00160E14" w:rsidRDefault="00F17807" w:rsidP="00F17807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F3FEDF7" w14:textId="77777777" w:rsidR="00F17807" w:rsidRPr="00160E14" w:rsidRDefault="00F17807" w:rsidP="00F17807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F17807">
              <w:rPr>
                <w:lang w:eastAsia="zh-CN"/>
              </w:rPr>
              <w:t>CTCCAGCACCTCTACCTGTTG</w:t>
            </w:r>
          </w:p>
        </w:tc>
      </w:tr>
      <w:tr w:rsidR="00F17807" w:rsidRPr="00BA39A2" w14:paraId="1BFA7D3E" w14:textId="77777777" w:rsidTr="006104A3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6B3ED583" w14:textId="77777777" w:rsidR="00F17807" w:rsidRPr="00160E14" w:rsidRDefault="00F17807" w:rsidP="00F17807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6491E1D2" w14:textId="77777777" w:rsidR="00F17807" w:rsidRPr="00160E14" w:rsidRDefault="00F17807" w:rsidP="00F17807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Anti-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B913065" w14:textId="77777777" w:rsidR="00F17807" w:rsidRPr="00160E14" w:rsidRDefault="00F17807" w:rsidP="00F17807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F17807">
              <w:rPr>
                <w:lang w:eastAsia="zh-CN"/>
              </w:rPr>
              <w:t>GGACAAGGGATTAAGACACACA</w:t>
            </w:r>
          </w:p>
        </w:tc>
      </w:tr>
      <w:tr w:rsidR="00F17807" w:rsidRPr="00BA39A2" w14:paraId="148D3D05" w14:textId="77777777" w:rsidTr="006104A3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73A3723C" w14:textId="77777777" w:rsidR="00F17807" w:rsidRPr="00160E14" w:rsidRDefault="00F17807" w:rsidP="00F17807">
            <w:pPr>
              <w:autoSpaceDE w:val="0"/>
              <w:autoSpaceDN w:val="0"/>
              <w:adjustRightInd w:val="0"/>
              <w:rPr>
                <w:lang w:eastAsia="zh-CN"/>
              </w:rPr>
            </w:pPr>
            <w:r>
              <w:rPr>
                <w:lang w:eastAsia="zh-CN"/>
              </w:rPr>
              <w:lastRenderedPageBreak/>
              <w:t>Linc00974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60626945" w14:textId="77777777" w:rsidR="00F17807" w:rsidRPr="00160E14" w:rsidRDefault="00F17807" w:rsidP="00F17807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A6D7779" w14:textId="77777777" w:rsidR="00F17807" w:rsidRPr="00160E14" w:rsidRDefault="00F17807" w:rsidP="00F17807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F17807">
              <w:rPr>
                <w:lang w:eastAsia="zh-CN"/>
              </w:rPr>
              <w:t>TCTAACGTGCCTGGGACCTA</w:t>
            </w:r>
          </w:p>
        </w:tc>
      </w:tr>
      <w:tr w:rsidR="00F17807" w:rsidRPr="00BA39A2" w14:paraId="3E4FF2DF" w14:textId="77777777" w:rsidTr="006104A3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096A970D" w14:textId="77777777" w:rsidR="00F17807" w:rsidRPr="00160E14" w:rsidRDefault="00F17807" w:rsidP="00F17807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593183F8" w14:textId="77777777" w:rsidR="00F17807" w:rsidRPr="00160E14" w:rsidRDefault="00F17807" w:rsidP="00F17807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Anti-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BA0AE6A" w14:textId="77777777" w:rsidR="00F17807" w:rsidRPr="00160E14" w:rsidRDefault="00F17807" w:rsidP="00F17807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F17807">
              <w:rPr>
                <w:lang w:eastAsia="zh-CN"/>
              </w:rPr>
              <w:t>AAATGCCTACCGCCAGTTCA</w:t>
            </w:r>
          </w:p>
        </w:tc>
      </w:tr>
      <w:tr w:rsidR="00F17807" w:rsidRPr="00BA39A2" w14:paraId="2820DBF1" w14:textId="77777777" w:rsidTr="006104A3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1C25311A" w14:textId="77777777" w:rsidR="00F17807" w:rsidRPr="00160E14" w:rsidRDefault="00F17807" w:rsidP="00F17807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59D96EFC" w14:textId="77777777" w:rsidR="00F17807" w:rsidRPr="00160E14" w:rsidRDefault="00F17807" w:rsidP="00F17807">
            <w:pPr>
              <w:autoSpaceDE w:val="0"/>
              <w:autoSpaceDN w:val="0"/>
              <w:adjustRightInd w:val="0"/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583B0C3" w14:textId="77777777" w:rsidR="00F17807" w:rsidRPr="00160E14" w:rsidRDefault="00F17807" w:rsidP="00F17807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</w:tr>
      <w:tr w:rsidR="00F17807" w:rsidRPr="00BA39A2" w14:paraId="45488EFB" w14:textId="77777777" w:rsidTr="006104A3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281BF" w14:textId="77777777" w:rsidR="00F17807" w:rsidRPr="00160E14" w:rsidRDefault="00F17807" w:rsidP="00F17807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LINC01152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584404" w14:textId="77777777" w:rsidR="00F17807" w:rsidRPr="00160E14" w:rsidRDefault="00F17807" w:rsidP="00F17807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D36402C" w14:textId="77777777" w:rsidR="00F17807" w:rsidRPr="00160E14" w:rsidRDefault="00F17807" w:rsidP="00F17807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rPr>
                <w:lang w:eastAsia="zh-CN"/>
              </w:rPr>
              <w:t>CAGGTCCTTGGTCTCACG</w:t>
            </w:r>
          </w:p>
        </w:tc>
      </w:tr>
      <w:tr w:rsidR="00F17807" w:rsidRPr="00BA39A2" w14:paraId="52EA0200" w14:textId="77777777" w:rsidTr="004A66EA">
        <w:trPr>
          <w:trHeight w:val="36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0BA21977" w14:textId="77777777" w:rsidR="00F17807" w:rsidRPr="00160E14" w:rsidRDefault="00F17807" w:rsidP="00F17807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B79B62" w14:textId="77777777" w:rsidR="00F17807" w:rsidRPr="00160E14" w:rsidRDefault="00F17807" w:rsidP="00F17807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Anti-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2D0DE6F" w14:textId="77777777" w:rsidR="00F17807" w:rsidRPr="00160E14" w:rsidRDefault="00F17807" w:rsidP="00F17807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rPr>
                <w:lang w:eastAsia="zh-CN"/>
              </w:rPr>
              <w:t>TTCCCATTGGATTGTTGT</w:t>
            </w:r>
          </w:p>
          <w:p w14:paraId="51F22E60" w14:textId="77777777" w:rsidR="00F17807" w:rsidRPr="00160E14" w:rsidRDefault="00F17807" w:rsidP="00F17807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</w:tr>
      <w:tr w:rsidR="008D1A95" w:rsidRPr="00BA39A2" w14:paraId="14899640" w14:textId="77777777" w:rsidTr="008D1A95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765B8DC4" w14:textId="77777777" w:rsidR="008D1A95" w:rsidRPr="00160E14" w:rsidRDefault="008D1A95" w:rsidP="008D1A95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>
              <w:rPr>
                <w:lang w:eastAsia="zh-CN"/>
              </w:rPr>
              <w:t>LincTCF7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315A9B41" w14:textId="77777777" w:rsidR="008D1A95" w:rsidRPr="00160E14" w:rsidRDefault="008D1A95" w:rsidP="008D1A95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C02DA9C" w14:textId="77777777" w:rsidR="008D1A95" w:rsidRPr="00160E14" w:rsidRDefault="008D1A95" w:rsidP="008D1A95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8D1A95">
              <w:rPr>
                <w:lang w:eastAsia="zh-CN"/>
              </w:rPr>
              <w:t>AGGAGTCCTTGGACCTGAGC</w:t>
            </w:r>
          </w:p>
        </w:tc>
      </w:tr>
      <w:tr w:rsidR="008D1A95" w:rsidRPr="00BA39A2" w14:paraId="3508F2EC" w14:textId="77777777" w:rsidTr="008D1A95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7D55C739" w14:textId="77777777" w:rsidR="008D1A95" w:rsidRPr="00160E14" w:rsidRDefault="008D1A95" w:rsidP="008D1A95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5EC8DBD4" w14:textId="77777777" w:rsidR="008D1A95" w:rsidRPr="00160E14" w:rsidRDefault="008D1A95" w:rsidP="008D1A95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Anti-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AA63340" w14:textId="77777777" w:rsidR="008D1A95" w:rsidRPr="00160E14" w:rsidRDefault="008D1A95" w:rsidP="008D1A95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8D1A95">
              <w:rPr>
                <w:lang w:eastAsia="zh-CN"/>
              </w:rPr>
              <w:t>AGTGGCTGGCATATAACCAACA</w:t>
            </w:r>
          </w:p>
        </w:tc>
      </w:tr>
      <w:tr w:rsidR="008D1A95" w:rsidRPr="00BA39A2" w14:paraId="757E0E16" w14:textId="77777777" w:rsidTr="004A66EA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335C04F4" w14:textId="77777777" w:rsidR="008D1A95" w:rsidRPr="00160E14" w:rsidRDefault="008D1A95" w:rsidP="008D1A95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6C36C779" w14:textId="77777777" w:rsidR="008D1A95" w:rsidRPr="00160E14" w:rsidRDefault="008D1A95" w:rsidP="008D1A95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C8F6E10" w14:textId="77777777" w:rsidR="008D1A95" w:rsidRPr="00160E14" w:rsidRDefault="008D1A95" w:rsidP="008D1A95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</w:tr>
      <w:tr w:rsidR="008D1A95" w:rsidRPr="00BA39A2" w14:paraId="3527CDDC" w14:textId="77777777" w:rsidTr="00483809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EF5D9F" w14:textId="77777777" w:rsidR="008D1A95" w:rsidRPr="00160E14" w:rsidRDefault="008D1A95" w:rsidP="008D1A95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MEG3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791E1" w14:textId="77777777" w:rsidR="008D1A95" w:rsidRPr="00160E14" w:rsidRDefault="008D1A95" w:rsidP="008D1A95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AD4149D" w14:textId="77777777" w:rsidR="008D1A95" w:rsidRPr="00160E14" w:rsidRDefault="008D1A95" w:rsidP="008D1A95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rPr>
                <w:lang w:eastAsia="zh-CN"/>
              </w:rPr>
              <w:t>CATCCTGCTGGCAACTCC</w:t>
            </w:r>
          </w:p>
        </w:tc>
      </w:tr>
      <w:tr w:rsidR="008D1A95" w:rsidRPr="00BA39A2" w14:paraId="354CD8D2" w14:textId="77777777" w:rsidTr="00483809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53115074" w14:textId="77777777" w:rsidR="008D1A95" w:rsidRPr="00160E14" w:rsidRDefault="008D1A95" w:rsidP="008D1A95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862AE" w14:textId="77777777" w:rsidR="008D1A95" w:rsidRPr="00160E14" w:rsidRDefault="008D1A95" w:rsidP="008D1A95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Anti-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5FEA6AC" w14:textId="77777777" w:rsidR="008D1A95" w:rsidRPr="00160E14" w:rsidRDefault="008D1A95" w:rsidP="008D1A95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rPr>
                <w:lang w:eastAsia="zh-CN"/>
              </w:rPr>
              <w:t>TTCCCCCAGAAAAGGATAGG</w:t>
            </w:r>
          </w:p>
        </w:tc>
      </w:tr>
      <w:tr w:rsidR="008D1A95" w:rsidRPr="00BA39A2" w14:paraId="6594D28E" w14:textId="77777777" w:rsidTr="004A66EA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6026BCF0" w14:textId="77777777" w:rsidR="008D1A95" w:rsidRPr="00160E14" w:rsidRDefault="008D1A95" w:rsidP="008D1A95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92B3C6C" w14:textId="77777777" w:rsidR="008D1A95" w:rsidRPr="00160E14" w:rsidRDefault="008D1A95" w:rsidP="008D1A95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AB9D108" w14:textId="77777777" w:rsidR="008D1A95" w:rsidRPr="00160E14" w:rsidRDefault="008D1A95" w:rsidP="008D1A95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</w:tr>
      <w:tr w:rsidR="008D1A95" w:rsidRPr="00BA39A2" w14:paraId="74380EA5" w14:textId="77777777" w:rsidTr="00483809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5E89B3" w14:textId="77777777" w:rsidR="008D1A95" w:rsidRPr="00160E14" w:rsidRDefault="008D1A95" w:rsidP="008D1A95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MVIH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55205" w14:textId="77777777" w:rsidR="008D1A95" w:rsidRPr="00160E14" w:rsidRDefault="008D1A95" w:rsidP="008D1A95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4B87A49" w14:textId="77777777" w:rsidR="008D1A95" w:rsidRPr="00160E14" w:rsidRDefault="008D1A95" w:rsidP="008D1A95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rPr>
                <w:lang w:eastAsia="zh-CN"/>
              </w:rPr>
              <w:t>GAGACAGGATTTAGCCGTGTTG</w:t>
            </w:r>
          </w:p>
        </w:tc>
      </w:tr>
      <w:tr w:rsidR="008D1A95" w:rsidRPr="00BA39A2" w14:paraId="2058EF2D" w14:textId="77777777" w:rsidTr="00483809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2596BEC3" w14:textId="77777777" w:rsidR="008D1A95" w:rsidRPr="00160E14" w:rsidRDefault="008D1A95" w:rsidP="008D1A95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210B32" w14:textId="77777777" w:rsidR="008D1A95" w:rsidRPr="00160E14" w:rsidRDefault="008D1A95" w:rsidP="008D1A95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Anti-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5B73429" w14:textId="77777777" w:rsidR="008D1A95" w:rsidRPr="00160E14" w:rsidRDefault="008D1A95" w:rsidP="008D1A95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rPr>
                <w:lang w:eastAsia="zh-CN"/>
              </w:rPr>
              <w:t>AGCACTTTGGAAGGCTTAGACA</w:t>
            </w:r>
          </w:p>
        </w:tc>
      </w:tr>
      <w:tr w:rsidR="008D1A95" w:rsidRPr="00BA39A2" w14:paraId="6DEAB56F" w14:textId="77777777" w:rsidTr="004A66EA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0EDC4281" w14:textId="77777777" w:rsidR="008D1A95" w:rsidRPr="00160E14" w:rsidRDefault="008D1A95" w:rsidP="008D1A95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32F00856" w14:textId="77777777" w:rsidR="008D1A95" w:rsidRPr="00160E14" w:rsidRDefault="008D1A95" w:rsidP="008D1A95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D7C8AEF" w14:textId="77777777" w:rsidR="008D1A95" w:rsidRPr="00160E14" w:rsidRDefault="008D1A95" w:rsidP="008D1A95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</w:tr>
      <w:tr w:rsidR="008D1A95" w:rsidRPr="00BA39A2" w14:paraId="28D8FF40" w14:textId="77777777" w:rsidTr="004A66EA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603F4F85" w14:textId="77777777" w:rsidR="008D1A95" w:rsidRPr="00160E14" w:rsidRDefault="008D1A95" w:rsidP="008D1A95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PCAT29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77DA863E" w14:textId="77777777" w:rsidR="008D1A95" w:rsidRPr="00160E14" w:rsidRDefault="008D1A95" w:rsidP="008D1A95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55CEC11" w14:textId="77777777" w:rsidR="008D1A95" w:rsidRPr="00160E14" w:rsidRDefault="008D1A95" w:rsidP="008D1A95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ATCGGCATGTGACTTGATT</w:t>
            </w:r>
          </w:p>
        </w:tc>
      </w:tr>
      <w:tr w:rsidR="008D1A95" w:rsidRPr="00BA39A2" w14:paraId="754254BF" w14:textId="77777777" w:rsidTr="004A66EA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27C50122" w14:textId="77777777" w:rsidR="008D1A95" w:rsidRPr="00160E14" w:rsidRDefault="008D1A95" w:rsidP="008D1A95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BC948BF" w14:textId="77777777" w:rsidR="008D1A95" w:rsidRPr="00160E14" w:rsidRDefault="008D1A95" w:rsidP="008D1A95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Anti-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3F8A799" w14:textId="77777777" w:rsidR="008D1A95" w:rsidRPr="00160E14" w:rsidRDefault="008D1A95" w:rsidP="008D1A95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CATCTCCCACCTCTGCTCTC</w:t>
            </w:r>
          </w:p>
        </w:tc>
      </w:tr>
      <w:tr w:rsidR="008D1A95" w:rsidRPr="00BA39A2" w14:paraId="56DCDA87" w14:textId="77777777" w:rsidTr="004A66EA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0CBA1E1F" w14:textId="77777777" w:rsidR="008D1A95" w:rsidRPr="00160E14" w:rsidRDefault="008D1A95" w:rsidP="008D1A95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5B22531E" w14:textId="77777777" w:rsidR="008D1A95" w:rsidRPr="00160E14" w:rsidRDefault="008D1A95" w:rsidP="008D1A95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EDB8728" w14:textId="77777777" w:rsidR="008D1A95" w:rsidRPr="00160E14" w:rsidRDefault="008D1A95" w:rsidP="008D1A95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</w:tr>
      <w:tr w:rsidR="00626E82" w:rsidRPr="00BA39A2" w14:paraId="5F64C296" w14:textId="77777777" w:rsidTr="004A66EA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71B85471" w14:textId="77777777" w:rsidR="00626E82" w:rsidRPr="00160E14" w:rsidRDefault="00626E82" w:rsidP="00626E82">
            <w:pPr>
              <w:autoSpaceDE w:val="0"/>
              <w:autoSpaceDN w:val="0"/>
              <w:adjustRightInd w:val="0"/>
              <w:rPr>
                <w:lang w:eastAsia="zh-CN"/>
              </w:rPr>
            </w:pPr>
            <w:r>
              <w:rPr>
                <w:lang w:eastAsia="zh-CN"/>
              </w:rPr>
              <w:t>PCNA-AS1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78C665E" w14:textId="77777777" w:rsidR="00626E82" w:rsidRPr="00160E14" w:rsidRDefault="00626E82" w:rsidP="00626E82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03FEC9A" w14:textId="77777777" w:rsidR="00626E82" w:rsidRPr="00160E14" w:rsidRDefault="00626E82" w:rsidP="00626E82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626E82">
              <w:rPr>
                <w:lang w:eastAsia="zh-CN"/>
              </w:rPr>
              <w:t>GTCCTTGAGTGCCTCCAACAC</w:t>
            </w:r>
          </w:p>
        </w:tc>
      </w:tr>
      <w:tr w:rsidR="00626E82" w:rsidRPr="00BA39A2" w14:paraId="1001E258" w14:textId="77777777" w:rsidTr="004A66EA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3789CB09" w14:textId="77777777" w:rsidR="00626E82" w:rsidRPr="00160E14" w:rsidRDefault="00626E82" w:rsidP="00626E82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3C3EEA3E" w14:textId="77777777" w:rsidR="00626E82" w:rsidRPr="00160E14" w:rsidRDefault="00626E82" w:rsidP="00626E82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Anti-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4AD1B6C" w14:textId="77777777" w:rsidR="00626E82" w:rsidRPr="00160E14" w:rsidRDefault="00626E82" w:rsidP="00626E82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626E82">
              <w:rPr>
                <w:lang w:eastAsia="zh-CN"/>
              </w:rPr>
              <w:t>ACCAGCTAGACTTTCCTCCTTCC</w:t>
            </w:r>
          </w:p>
        </w:tc>
      </w:tr>
      <w:tr w:rsidR="00626E82" w:rsidRPr="00BA39A2" w14:paraId="4FB89CC3" w14:textId="77777777" w:rsidTr="004A66EA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3354F0DC" w14:textId="77777777" w:rsidR="00626E82" w:rsidRPr="00160E14" w:rsidRDefault="00626E82" w:rsidP="00626E82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5CA8E5D0" w14:textId="77777777" w:rsidR="00626E82" w:rsidRPr="00160E14" w:rsidRDefault="00626E82" w:rsidP="00626E82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68537C0" w14:textId="77777777" w:rsidR="00626E82" w:rsidRPr="00160E14" w:rsidRDefault="00626E82" w:rsidP="00626E82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</w:tr>
      <w:tr w:rsidR="00626E82" w:rsidRPr="00BA39A2" w14:paraId="02DB6A7F" w14:textId="77777777" w:rsidTr="004A66EA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7862C0C6" w14:textId="77777777" w:rsidR="00626E82" w:rsidRPr="00160E14" w:rsidRDefault="00626E82" w:rsidP="00626E82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PTENP1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7F8A6742" w14:textId="77777777" w:rsidR="00626E82" w:rsidRPr="00160E14" w:rsidRDefault="00626E82" w:rsidP="00626E82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BA84E93" w14:textId="77777777" w:rsidR="00626E82" w:rsidRPr="00160E14" w:rsidRDefault="00626E82" w:rsidP="00626E82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AGTCACCTGTTAAGAAAATGAGAAGACAAA</w:t>
            </w:r>
          </w:p>
        </w:tc>
      </w:tr>
      <w:tr w:rsidR="00626E82" w:rsidRPr="00BA39A2" w14:paraId="3BC49335" w14:textId="77777777" w:rsidTr="004A66EA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36913ED0" w14:textId="77777777" w:rsidR="00626E82" w:rsidRPr="00160E14" w:rsidRDefault="00626E82" w:rsidP="00626E82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7D237FA3" w14:textId="77777777" w:rsidR="00626E82" w:rsidRPr="00160E14" w:rsidRDefault="00626E82" w:rsidP="00626E82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Anti-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5E48B65" w14:textId="77777777" w:rsidR="00626E82" w:rsidRPr="00160E14" w:rsidRDefault="00626E82" w:rsidP="00626E82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CTGTCCCTTATCAGATACATGACTTTCAA</w:t>
            </w:r>
          </w:p>
        </w:tc>
      </w:tr>
      <w:tr w:rsidR="00626E82" w:rsidRPr="00BA39A2" w14:paraId="1CFD9934" w14:textId="77777777" w:rsidTr="004A66EA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7F503935" w14:textId="77777777" w:rsidR="00626E82" w:rsidRPr="00160E14" w:rsidRDefault="00626E82" w:rsidP="00626E82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3AFA81B" w14:textId="77777777" w:rsidR="00626E82" w:rsidRPr="00160E14" w:rsidRDefault="00626E82" w:rsidP="00626E82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4D0E568" w14:textId="77777777" w:rsidR="00626E82" w:rsidRPr="00160E14" w:rsidRDefault="00626E82" w:rsidP="00626E82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</w:tr>
      <w:tr w:rsidR="00626E82" w:rsidRPr="00BA39A2" w14:paraId="12311FFB" w14:textId="77777777" w:rsidTr="00483809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B323D" w14:textId="77777777" w:rsidR="00626E82" w:rsidRPr="00160E14" w:rsidRDefault="00626E82" w:rsidP="00626E82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proofErr w:type="gramStart"/>
            <w:r w:rsidRPr="00160E14">
              <w:t>hPVT1</w:t>
            </w:r>
            <w:proofErr w:type="gramEnd"/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3198A" w14:textId="77777777" w:rsidR="00626E82" w:rsidRPr="00160E14" w:rsidRDefault="00626E82" w:rsidP="00626E82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D2792A2" w14:textId="77777777" w:rsidR="00626E82" w:rsidRPr="00160E14" w:rsidRDefault="00626E82" w:rsidP="00626E82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rPr>
                <w:lang w:eastAsia="zh-CN"/>
              </w:rPr>
              <w:t>AAAACGGCAGCAGGAAATGT</w:t>
            </w:r>
          </w:p>
        </w:tc>
      </w:tr>
      <w:tr w:rsidR="00626E82" w:rsidRPr="00BA39A2" w14:paraId="556D1DF0" w14:textId="77777777" w:rsidTr="00483809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01A48C78" w14:textId="77777777" w:rsidR="00626E82" w:rsidRPr="00160E14" w:rsidRDefault="00626E82" w:rsidP="00626E82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D987C" w14:textId="77777777" w:rsidR="00626E82" w:rsidRPr="00160E14" w:rsidRDefault="00626E82" w:rsidP="00626E82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Anti-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EBF8C10" w14:textId="77777777" w:rsidR="00626E82" w:rsidRPr="00160E14" w:rsidRDefault="00626E82" w:rsidP="00626E82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rPr>
                <w:lang w:eastAsia="zh-CN"/>
              </w:rPr>
              <w:t>ATTCCCATAGAAGGGGCAGG</w:t>
            </w:r>
          </w:p>
        </w:tc>
      </w:tr>
      <w:tr w:rsidR="00626E82" w:rsidRPr="00BA39A2" w14:paraId="3D6B93B1" w14:textId="77777777" w:rsidTr="004A66EA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5622535B" w14:textId="77777777" w:rsidR="00626E82" w:rsidRPr="00160E14" w:rsidRDefault="00626E82" w:rsidP="00626E82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7DE4BBB9" w14:textId="77777777" w:rsidR="00626E82" w:rsidRPr="00160E14" w:rsidRDefault="00626E82" w:rsidP="00626E82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B02971A" w14:textId="77777777" w:rsidR="00626E82" w:rsidRPr="00160E14" w:rsidRDefault="00626E82" w:rsidP="00626E82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</w:tr>
      <w:tr w:rsidR="00626E82" w:rsidRPr="00BA39A2" w14:paraId="0E969AD4" w14:textId="77777777" w:rsidTr="004A66EA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630DBF92" w14:textId="77777777" w:rsidR="00626E82" w:rsidRPr="00160E14" w:rsidRDefault="00626E82" w:rsidP="00626E82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PAR5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217B2ED0" w14:textId="77777777" w:rsidR="00626E82" w:rsidRPr="00160E14" w:rsidRDefault="00626E82" w:rsidP="00626E82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DBFB530" w14:textId="77777777" w:rsidR="00626E82" w:rsidRPr="00160E14" w:rsidRDefault="00626E82" w:rsidP="00626E82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TGATGTGGGTGTTGATAC</w:t>
            </w:r>
          </w:p>
        </w:tc>
      </w:tr>
      <w:tr w:rsidR="00626E82" w:rsidRPr="00BA39A2" w14:paraId="7356661F" w14:textId="77777777" w:rsidTr="004A66EA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42BE66D2" w14:textId="77777777" w:rsidR="00626E82" w:rsidRPr="00160E14" w:rsidRDefault="00626E82" w:rsidP="00626E82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1D7B5BC9" w14:textId="77777777" w:rsidR="00626E82" w:rsidRPr="00160E14" w:rsidRDefault="00626E82" w:rsidP="00626E82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Anti-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07CEB2A" w14:textId="77777777" w:rsidR="00626E82" w:rsidRPr="00160E14" w:rsidRDefault="00626E82" w:rsidP="00626E82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ACTCAAAGGCAAGAACTA</w:t>
            </w:r>
          </w:p>
        </w:tc>
      </w:tr>
      <w:tr w:rsidR="00626E82" w:rsidRPr="00BA39A2" w14:paraId="01F8864C" w14:textId="77777777" w:rsidTr="004A66EA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5498B87C" w14:textId="77777777" w:rsidR="00626E82" w:rsidRPr="00160E14" w:rsidRDefault="00626E82" w:rsidP="00626E82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01EA4564" w14:textId="77777777" w:rsidR="00626E82" w:rsidRPr="00160E14" w:rsidRDefault="00626E82" w:rsidP="00626E82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374C6BA" w14:textId="77777777" w:rsidR="00626E82" w:rsidRPr="00160E14" w:rsidRDefault="00626E82" w:rsidP="00626E82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</w:tr>
      <w:tr w:rsidR="00626E82" w:rsidRPr="00BA39A2" w14:paraId="479307DF" w14:textId="77777777" w:rsidTr="004A66EA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3644C8FB" w14:textId="77777777" w:rsidR="00626E82" w:rsidRPr="00160E14" w:rsidRDefault="00626E82" w:rsidP="00626E82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ST7OT1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07DF27F2" w14:textId="77777777" w:rsidR="00626E82" w:rsidRPr="00160E14" w:rsidRDefault="00626E82" w:rsidP="00626E82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70C2278" w14:textId="77777777" w:rsidR="00626E82" w:rsidRPr="00160E14" w:rsidRDefault="00626E82" w:rsidP="00626E82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TCCCTACAAGTGGCTTTCGT</w:t>
            </w:r>
          </w:p>
        </w:tc>
      </w:tr>
      <w:tr w:rsidR="00626E82" w:rsidRPr="00BA39A2" w14:paraId="293A5E5D" w14:textId="77777777" w:rsidTr="004A66EA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6EA1CB47" w14:textId="77777777" w:rsidR="00626E82" w:rsidRPr="00160E14" w:rsidRDefault="00626E82" w:rsidP="00626E82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500057C1" w14:textId="77777777" w:rsidR="00626E82" w:rsidRPr="00160E14" w:rsidRDefault="00626E82" w:rsidP="00626E82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Anti-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83375C8" w14:textId="77777777" w:rsidR="00626E82" w:rsidRPr="00160E14" w:rsidRDefault="00626E82" w:rsidP="00626E82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CCTAGCTGTCCCGGGTTTAT</w:t>
            </w:r>
          </w:p>
        </w:tc>
      </w:tr>
      <w:tr w:rsidR="00626E82" w:rsidRPr="00BA39A2" w14:paraId="19048EE4" w14:textId="77777777" w:rsidTr="004A66EA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3F42CE0F" w14:textId="77777777" w:rsidR="00626E82" w:rsidRPr="00160E14" w:rsidRDefault="00626E82" w:rsidP="00626E82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00E7D8BD" w14:textId="77777777" w:rsidR="00626E82" w:rsidRPr="00160E14" w:rsidRDefault="00626E82" w:rsidP="00626E82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972827B" w14:textId="77777777" w:rsidR="00626E82" w:rsidRPr="00160E14" w:rsidRDefault="00626E82" w:rsidP="00626E82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</w:tr>
      <w:tr w:rsidR="00626E82" w:rsidRPr="00BA39A2" w14:paraId="3F8D8701" w14:textId="77777777" w:rsidTr="004A66EA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5EEA767A" w14:textId="77777777" w:rsidR="00626E82" w:rsidRPr="00160E14" w:rsidRDefault="00626E82" w:rsidP="00626E82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TMEVPG1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63D00241" w14:textId="77777777" w:rsidR="00626E82" w:rsidRPr="00160E14" w:rsidRDefault="00626E82" w:rsidP="00626E82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DF372F2" w14:textId="77777777" w:rsidR="00626E82" w:rsidRPr="00160E14" w:rsidRDefault="00626E82" w:rsidP="00626E82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GAAGGAATAAGCCTGGAAGA</w:t>
            </w:r>
          </w:p>
        </w:tc>
      </w:tr>
      <w:tr w:rsidR="00626E82" w:rsidRPr="00BA39A2" w14:paraId="22D660BA" w14:textId="77777777" w:rsidTr="004A66EA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33810A14" w14:textId="77777777" w:rsidR="00626E82" w:rsidRPr="00160E14" w:rsidRDefault="00626E82" w:rsidP="00626E82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786C7D80" w14:textId="77777777" w:rsidR="00626E82" w:rsidRPr="00160E14" w:rsidRDefault="00626E82" w:rsidP="00626E82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Anti-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5178857" w14:textId="77777777" w:rsidR="00626E82" w:rsidRPr="00160E14" w:rsidRDefault="00626E82" w:rsidP="00626E82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TACCATGTTGTCTTAGCTGC</w:t>
            </w:r>
          </w:p>
        </w:tc>
      </w:tr>
      <w:tr w:rsidR="00626E82" w:rsidRPr="00BA39A2" w14:paraId="7E9E01C3" w14:textId="77777777" w:rsidTr="004A66EA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1549816F" w14:textId="77777777" w:rsidR="00626E82" w:rsidRPr="00160E14" w:rsidRDefault="00626E82" w:rsidP="00626E82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3FF74C33" w14:textId="77777777" w:rsidR="00626E82" w:rsidRPr="00160E14" w:rsidRDefault="00626E82" w:rsidP="00626E82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D33284E" w14:textId="77777777" w:rsidR="00626E82" w:rsidRPr="00160E14" w:rsidRDefault="00626E82" w:rsidP="00626E82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</w:tr>
      <w:tr w:rsidR="00626E82" w:rsidRPr="00BA39A2" w14:paraId="6F7F6C84" w14:textId="77777777" w:rsidTr="00483809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69658" w14:textId="77777777" w:rsidR="00626E82" w:rsidRPr="00160E14" w:rsidRDefault="00626E82" w:rsidP="00626E82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proofErr w:type="gramStart"/>
            <w:r w:rsidRPr="00160E14">
              <w:t>uc.338</w:t>
            </w:r>
            <w:proofErr w:type="gramEnd"/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2753B" w14:textId="77777777" w:rsidR="00626E82" w:rsidRPr="00160E14" w:rsidRDefault="00626E82" w:rsidP="00626E82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24801F2" w14:textId="77777777" w:rsidR="00626E82" w:rsidRPr="00160E14" w:rsidRDefault="00626E82" w:rsidP="00626E82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rPr>
                <w:lang w:eastAsia="zh-CN"/>
              </w:rPr>
              <w:t>AGCGACAGTGCGAGCTTT</w:t>
            </w:r>
          </w:p>
        </w:tc>
      </w:tr>
      <w:tr w:rsidR="00626E82" w:rsidRPr="00BA39A2" w14:paraId="570B5528" w14:textId="77777777" w:rsidTr="00483809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0672E85C" w14:textId="77777777" w:rsidR="00626E82" w:rsidRPr="00160E14" w:rsidRDefault="00626E82" w:rsidP="00626E82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8D430" w14:textId="77777777" w:rsidR="00626E82" w:rsidRPr="00160E14" w:rsidRDefault="00626E82" w:rsidP="00626E82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Anti-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200E2D8" w14:textId="77777777" w:rsidR="00626E82" w:rsidRPr="00160E14" w:rsidRDefault="00626E82" w:rsidP="00626E82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rPr>
                <w:lang w:eastAsia="zh-CN"/>
              </w:rPr>
              <w:t>GGAAGGATTGAGTGAGCCTT</w:t>
            </w:r>
          </w:p>
        </w:tc>
      </w:tr>
      <w:tr w:rsidR="00626E82" w:rsidRPr="00BA39A2" w14:paraId="0C8C313E" w14:textId="77777777" w:rsidTr="004A66EA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68CEB8EB" w14:textId="77777777" w:rsidR="00626E82" w:rsidRPr="00160E14" w:rsidRDefault="00626E82" w:rsidP="00626E82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5D9903F5" w14:textId="77777777" w:rsidR="00626E82" w:rsidRPr="00160E14" w:rsidRDefault="00626E82" w:rsidP="00626E82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239C01E" w14:textId="77777777" w:rsidR="00626E82" w:rsidRPr="00160E14" w:rsidRDefault="00626E82" w:rsidP="00626E82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</w:tr>
      <w:tr w:rsidR="002278D4" w:rsidRPr="00BA39A2" w14:paraId="623BA5A9" w14:textId="77777777" w:rsidTr="004A66EA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7949D20A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  <w:r>
              <w:rPr>
                <w:lang w:eastAsia="zh-CN"/>
              </w:rPr>
              <w:t>UCA1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200BC484" w14:textId="77777777" w:rsidR="002278D4" w:rsidRPr="00160E14" w:rsidRDefault="002278D4" w:rsidP="002278D4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E7ED198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2278D4">
              <w:rPr>
                <w:lang w:eastAsia="zh-CN"/>
              </w:rPr>
              <w:t>CTCTCCTATCTCCCTTCACTGA</w:t>
            </w:r>
          </w:p>
        </w:tc>
      </w:tr>
      <w:tr w:rsidR="002278D4" w:rsidRPr="00BA39A2" w14:paraId="28FCF396" w14:textId="77777777" w:rsidTr="004A66EA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254F1E89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675334F3" w14:textId="77777777" w:rsidR="002278D4" w:rsidRPr="00160E14" w:rsidRDefault="002278D4" w:rsidP="002278D4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Anti-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E233D8B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2278D4">
              <w:rPr>
                <w:lang w:eastAsia="zh-CN"/>
              </w:rPr>
              <w:t>CTTTGGGTTGAGGTTCCTGT</w:t>
            </w:r>
          </w:p>
        </w:tc>
      </w:tr>
      <w:tr w:rsidR="002278D4" w:rsidRPr="00BA39A2" w14:paraId="3A00E019" w14:textId="77777777" w:rsidTr="004A66EA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0B197F29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6C300E2D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A9CBCBA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</w:tr>
      <w:tr w:rsidR="002278D4" w:rsidRPr="00BA39A2" w14:paraId="391402A9" w14:textId="77777777" w:rsidTr="004A66EA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4EA1DF38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  <w:r>
              <w:rPr>
                <w:lang w:eastAsia="zh-CN"/>
              </w:rPr>
              <w:t>UFC1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32FD53C4" w14:textId="77777777" w:rsidR="002278D4" w:rsidRPr="00160E14" w:rsidRDefault="002278D4" w:rsidP="002278D4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B8359AD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2278D4">
              <w:rPr>
                <w:lang w:eastAsia="zh-CN"/>
              </w:rPr>
              <w:t>TCCAACCTGAGTGACATAGCGA</w:t>
            </w:r>
          </w:p>
        </w:tc>
      </w:tr>
      <w:tr w:rsidR="002278D4" w:rsidRPr="00BA39A2" w14:paraId="7909BC23" w14:textId="77777777" w:rsidTr="004A66EA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4FB6EBCE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37811295" w14:textId="77777777" w:rsidR="002278D4" w:rsidRPr="00160E14" w:rsidRDefault="002278D4" w:rsidP="002278D4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Anti-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DB2A250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2278D4">
              <w:rPr>
                <w:lang w:eastAsia="zh-CN"/>
              </w:rPr>
              <w:t>CTGACCTCCAACTCCAACGAAT</w:t>
            </w:r>
          </w:p>
        </w:tc>
      </w:tr>
      <w:tr w:rsidR="002278D4" w:rsidRPr="00BA39A2" w14:paraId="639B97BB" w14:textId="77777777" w:rsidTr="004A66EA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05838C45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22A8E8CB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4F7704A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</w:tr>
      <w:tr w:rsidR="002278D4" w:rsidRPr="00BA39A2" w14:paraId="40480074" w14:textId="77777777" w:rsidTr="004A66EA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6318BA65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Y3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6B3B040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67D4EE1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GGCTGGTCCGAGTGCAGTGG</w:t>
            </w:r>
          </w:p>
        </w:tc>
      </w:tr>
      <w:tr w:rsidR="002278D4" w:rsidRPr="00BA39A2" w14:paraId="4198893C" w14:textId="77777777" w:rsidTr="004A66EA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25463F94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1301D7A7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Anti-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8BACEB3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GAAGCAGTGGGAGTGGAGAA</w:t>
            </w:r>
          </w:p>
        </w:tc>
      </w:tr>
      <w:tr w:rsidR="002278D4" w:rsidRPr="00BA39A2" w14:paraId="58A5FA4E" w14:textId="77777777" w:rsidTr="004A66EA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13D5A555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06345BE4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1B5DB2C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</w:tr>
      <w:tr w:rsidR="002278D4" w:rsidRPr="00BA39A2" w14:paraId="556C6E99" w14:textId="77777777" w:rsidTr="004A66EA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72805B93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  <w:r>
              <w:rPr>
                <w:lang w:eastAsia="zh-CN"/>
              </w:rPr>
              <w:t>ZEB-AS1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145FD0E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509D63B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2278D4">
              <w:rPr>
                <w:lang w:eastAsia="zh-CN"/>
              </w:rPr>
              <w:t>CCGTGGGCACTGCTGAAT</w:t>
            </w:r>
          </w:p>
        </w:tc>
      </w:tr>
      <w:tr w:rsidR="002278D4" w:rsidRPr="00BA39A2" w14:paraId="5EB8BE99" w14:textId="77777777" w:rsidTr="004A66EA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3BDBC344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78DEDFD1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Anti-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93D4625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2278D4">
              <w:rPr>
                <w:lang w:eastAsia="zh-CN"/>
              </w:rPr>
              <w:t>CTGCTGGCAAGCGGAACT</w:t>
            </w:r>
          </w:p>
        </w:tc>
      </w:tr>
      <w:tr w:rsidR="002278D4" w:rsidRPr="00BA39A2" w14:paraId="79D57281" w14:textId="77777777" w:rsidTr="004A66EA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7074E685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FBC6E95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AEB241F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</w:tr>
      <w:tr w:rsidR="002278D4" w:rsidRPr="00BA39A2" w14:paraId="1119514E" w14:textId="77777777" w:rsidTr="004A66EA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0C96B661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  <w:r>
              <w:rPr>
                <w:lang w:eastAsia="zh-CN"/>
              </w:rPr>
              <w:t>ZFAS1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0CDF4FEE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E0A02C6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2278D4">
              <w:rPr>
                <w:lang w:eastAsia="zh-CN"/>
              </w:rPr>
              <w:t>ACGTGCAGACATCTACAACCT</w:t>
            </w:r>
          </w:p>
        </w:tc>
      </w:tr>
      <w:tr w:rsidR="002278D4" w:rsidRPr="00BA39A2" w14:paraId="240ACE14" w14:textId="77777777" w:rsidTr="004A66EA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1350DC0E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2016B9D6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Anti-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2E41BCA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2278D4">
              <w:rPr>
                <w:lang w:eastAsia="zh-CN"/>
              </w:rPr>
              <w:t>TACTTCCAACACCCGCAT</w:t>
            </w:r>
          </w:p>
        </w:tc>
      </w:tr>
      <w:tr w:rsidR="002278D4" w:rsidRPr="00BA39A2" w14:paraId="1330D0F0" w14:textId="77777777" w:rsidTr="004A66EA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4D90A9DC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1D13989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29903BB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</w:tr>
      <w:tr w:rsidR="002278D4" w:rsidRPr="00BA39A2" w14:paraId="370E9701" w14:textId="77777777" w:rsidTr="004A66EA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52CC3CE9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7SK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0049998E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2948713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CTTCGGTCAAGGGTATACGAGT</w:t>
            </w:r>
          </w:p>
        </w:tc>
      </w:tr>
      <w:tr w:rsidR="002278D4" w:rsidRPr="00BA39A2" w14:paraId="7EDDDDF9" w14:textId="77777777" w:rsidTr="004A66EA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45C3E4F1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0732DAC1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Anti-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4FED27D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  <w:r w:rsidRPr="00160E14">
              <w:rPr>
                <w:lang w:eastAsia="zh-CN"/>
              </w:rPr>
              <w:t>ATGCAGCGCCTCATTTGGATGT</w:t>
            </w:r>
          </w:p>
        </w:tc>
      </w:tr>
      <w:tr w:rsidR="002278D4" w:rsidRPr="00BA39A2" w14:paraId="7DE26E90" w14:textId="77777777" w:rsidTr="004A66EA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20998E1F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3DEE0E0F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09E2445" w14:textId="77777777" w:rsidR="002278D4" w:rsidRPr="00160E14" w:rsidRDefault="002278D4" w:rsidP="002278D4">
            <w:pPr>
              <w:autoSpaceDE w:val="0"/>
              <w:autoSpaceDN w:val="0"/>
              <w:adjustRightInd w:val="0"/>
              <w:rPr>
                <w:lang w:eastAsia="zh-CN"/>
              </w:rPr>
            </w:pPr>
          </w:p>
        </w:tc>
      </w:tr>
      <w:tr w:rsidR="002278D4" w:rsidRPr="00BA39A2" w14:paraId="17B1433C" w14:textId="77777777" w:rsidTr="00483809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8821F" w14:textId="77777777" w:rsidR="002278D4" w:rsidRPr="00160E14" w:rsidRDefault="002278D4" w:rsidP="002278D4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GAPDH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4CA30" w14:textId="77777777" w:rsidR="002278D4" w:rsidRPr="00160E14" w:rsidRDefault="002278D4" w:rsidP="002278D4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4AD4EB4" w14:textId="77777777" w:rsidR="002278D4" w:rsidRPr="00160E14" w:rsidRDefault="002278D4" w:rsidP="002278D4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rPr>
                <w:lang w:eastAsia="zh-CN"/>
              </w:rPr>
              <w:t>CTCTGCTCCTCCTGTTCGAC</w:t>
            </w:r>
          </w:p>
        </w:tc>
      </w:tr>
      <w:tr w:rsidR="002278D4" w:rsidRPr="00BA39A2" w14:paraId="0871A1E9" w14:textId="77777777" w:rsidTr="00483809"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066D013C" w14:textId="77777777" w:rsidR="002278D4" w:rsidRPr="00160E14" w:rsidRDefault="002278D4" w:rsidP="002278D4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50343" w14:textId="77777777" w:rsidR="002278D4" w:rsidRPr="00160E14" w:rsidRDefault="002278D4" w:rsidP="002278D4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t>Anti-sen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CEAD81C" w14:textId="77777777" w:rsidR="002278D4" w:rsidRPr="00160E14" w:rsidRDefault="002278D4" w:rsidP="002278D4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  <w:r w:rsidRPr="00160E14">
              <w:rPr>
                <w:lang w:eastAsia="zh-CN"/>
              </w:rPr>
              <w:t>TTAAAAGCAGCCCTGGTGAC</w:t>
            </w:r>
          </w:p>
        </w:tc>
      </w:tr>
      <w:tr w:rsidR="002278D4" w:rsidRPr="00BA39A2" w14:paraId="564696C8" w14:textId="77777777" w:rsidTr="004A66EA"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D2550" w14:textId="77777777" w:rsidR="002278D4" w:rsidRPr="00160E14" w:rsidRDefault="002278D4" w:rsidP="002278D4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D3459" w14:textId="77777777" w:rsidR="002278D4" w:rsidRPr="00160E14" w:rsidRDefault="002278D4" w:rsidP="002278D4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7DFC59" w14:textId="77777777" w:rsidR="002278D4" w:rsidRPr="00160E14" w:rsidRDefault="002278D4" w:rsidP="002278D4">
            <w:pPr>
              <w:autoSpaceDE w:val="0"/>
              <w:autoSpaceDN w:val="0"/>
              <w:adjustRightInd w:val="0"/>
              <w:jc w:val="left"/>
              <w:rPr>
                <w:lang w:eastAsia="zh-CN"/>
              </w:rPr>
            </w:pPr>
          </w:p>
        </w:tc>
      </w:tr>
    </w:tbl>
    <w:p w14:paraId="6D135630" w14:textId="77777777" w:rsidR="00421650" w:rsidRPr="00421650" w:rsidRDefault="00421650" w:rsidP="00421650"/>
    <w:sectPr w:rsidR="00421650" w:rsidRPr="004216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650"/>
    <w:rsid w:val="000C58CA"/>
    <w:rsid w:val="00160E14"/>
    <w:rsid w:val="001B4542"/>
    <w:rsid w:val="002278D4"/>
    <w:rsid w:val="002C3C20"/>
    <w:rsid w:val="00367EED"/>
    <w:rsid w:val="003C02A3"/>
    <w:rsid w:val="00421650"/>
    <w:rsid w:val="00451FF9"/>
    <w:rsid w:val="004553C9"/>
    <w:rsid w:val="00476791"/>
    <w:rsid w:val="004A66EA"/>
    <w:rsid w:val="004E663E"/>
    <w:rsid w:val="004F762D"/>
    <w:rsid w:val="00527839"/>
    <w:rsid w:val="005D1F7C"/>
    <w:rsid w:val="005F40B0"/>
    <w:rsid w:val="006104A3"/>
    <w:rsid w:val="00626E82"/>
    <w:rsid w:val="00663382"/>
    <w:rsid w:val="006F16D9"/>
    <w:rsid w:val="007719BC"/>
    <w:rsid w:val="007D1F06"/>
    <w:rsid w:val="00826937"/>
    <w:rsid w:val="008D1A95"/>
    <w:rsid w:val="009300E0"/>
    <w:rsid w:val="009C5B47"/>
    <w:rsid w:val="00A30BDA"/>
    <w:rsid w:val="00A63F67"/>
    <w:rsid w:val="00B24B37"/>
    <w:rsid w:val="00B50F59"/>
    <w:rsid w:val="00BA39A2"/>
    <w:rsid w:val="00BC3A4C"/>
    <w:rsid w:val="00BF03E1"/>
    <w:rsid w:val="00C63D05"/>
    <w:rsid w:val="00C7024A"/>
    <w:rsid w:val="00C8242F"/>
    <w:rsid w:val="00CC65C6"/>
    <w:rsid w:val="00D41BF5"/>
    <w:rsid w:val="00D85257"/>
    <w:rsid w:val="00DD6034"/>
    <w:rsid w:val="00EB6037"/>
    <w:rsid w:val="00F03CB0"/>
    <w:rsid w:val="00F17807"/>
    <w:rsid w:val="00F51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14F3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2165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2165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194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B4EC0D-E055-3D49-90A7-E3C73F2934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3</Pages>
  <Words>504</Words>
  <Characters>2875</Characters>
  <Application>Microsoft Macintosh Word</Application>
  <DocSecurity>0</DocSecurity>
  <Lines>23</Lines>
  <Paragraphs>6</Paragraphs>
  <ScaleCrop>false</ScaleCrop>
  <Company>NIAID</Company>
  <LinksUpToDate>false</LinksUpToDate>
  <CharactersWithSpaces>3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, Quan (NIH/NIAID) [F]</dc:creator>
  <cp:lastModifiedBy>Patrizia Farci</cp:lastModifiedBy>
  <cp:revision>42</cp:revision>
  <dcterms:created xsi:type="dcterms:W3CDTF">2015-08-04T17:34:00Z</dcterms:created>
  <dcterms:modified xsi:type="dcterms:W3CDTF">2016-11-05T20:51:00Z</dcterms:modified>
</cp:coreProperties>
</file>